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7A82B" w14:textId="68E0BC32" w:rsidR="00455DFF" w:rsidRPr="00455DFF" w:rsidRDefault="00455D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le 1. Interview guide. </w:t>
      </w:r>
    </w:p>
    <w:p w14:paraId="3AD3B13A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Introduction</w:t>
      </w:r>
    </w:p>
    <w:p w14:paraId="6642DE5A" w14:textId="6F0ADEDD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First, we would like to thank you for agreeing to participate in this project, whose ultimate goal is to contribute to improving the quality and accessibility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lliative and end-of-life care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in Quebec. The interview will last approximately 60 minutes. The purpose of the interview is to gather your interpretation, as an expert in palliative and end-of-life care, of the indicators identified in the first phase of the research project, as well as your recommendations regarding the evolution of palliative end-of-life care.</w:t>
      </w:r>
    </w:p>
    <w:p w14:paraId="2E590C32" w14:textId="77777777" w:rsidR="00455DFF" w:rsidRPr="00455DFF" w:rsidRDefault="00455DFF" w:rsidP="00455DF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i/>
          <w:iCs/>
          <w:sz w:val="20"/>
          <w:szCs w:val="20"/>
          <w:lang w:val="en-US"/>
        </w:rPr>
        <w:t>Before you begin</w:t>
      </w:r>
    </w:p>
    <w:p w14:paraId="2935AA6A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455DFF">
        <w:rPr>
          <w:rFonts w:ascii="Times New Roman" w:hAnsi="Times New Roman" w:cs="Times New Roman"/>
          <w:sz w:val="20"/>
          <w:szCs w:val="20"/>
          <w:lang w:val="en-US"/>
        </w:rPr>
        <w:t>In order for</w:t>
      </w:r>
      <w:proofErr w:type="gram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me to get to know you, I would like you to briefly introduce yourself (name, discipline, experience in palliative and end-of-life care, practice setting, etc.).</w:t>
      </w:r>
    </w:p>
    <w:p w14:paraId="0AD76C98" w14:textId="77777777" w:rsidR="00455DFF" w:rsidRPr="00455DFF" w:rsidRDefault="00455DFF" w:rsidP="00455DF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i/>
          <w:iCs/>
          <w:sz w:val="20"/>
          <w:szCs w:val="20"/>
          <w:lang w:val="en-US"/>
        </w:rPr>
        <w:t>General impression</w:t>
      </w:r>
    </w:p>
    <w:p w14:paraId="056DACA8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2. When you look at the portrait of the indicators, what is your first impression?</w:t>
      </w:r>
    </w:p>
    <w:p w14:paraId="5B856DAA" w14:textId="4CBE0EB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3. How does this picture relate to your personal and professional experience with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in Quebec?</w:t>
      </w:r>
    </w:p>
    <w:p w14:paraId="28CCFB49" w14:textId="76E14521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4. Have you noticed any changes in the picture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since the law on end-of-life care came into effect in December 2015?</w:t>
      </w:r>
    </w:p>
    <w:p w14:paraId="5AD0E1E8" w14:textId="77777777" w:rsidR="00455DFF" w:rsidRPr="00455DFF" w:rsidRDefault="00455DFF" w:rsidP="00455DF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preting the indicators</w:t>
      </w:r>
    </w:p>
    <w:p w14:paraId="6F8DCA54" w14:textId="02E230F0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Let's now look at each of the indicators individually. I would like you to share your understanding of these indicators with me.</w:t>
      </w:r>
    </w:p>
    <w:p w14:paraId="2D97EAEF" w14:textId="3CA5BCED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What is your interpretation of them? How do you </w:t>
      </w:r>
      <w:proofErr w:type="spellStart"/>
      <w:r w:rsidRPr="00455DFF">
        <w:rPr>
          <w:rFonts w:ascii="Times New Roman" w:hAnsi="Times New Roman" w:cs="Times New Roman"/>
          <w:sz w:val="20"/>
          <w:szCs w:val="20"/>
          <w:lang w:val="en-US"/>
        </w:rPr>
        <w:t>analyse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each of these indicators in relation to your personal and professional experience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381C9463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Place of death</w:t>
      </w:r>
    </w:p>
    <w:p w14:paraId="3B757155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Resources</w:t>
      </w:r>
    </w:p>
    <w:p w14:paraId="23899BC7" w14:textId="2B951C5E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Emergency</w:t>
      </w:r>
      <w:r w:rsidR="004E39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394C" w:rsidRPr="00DE707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services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at end of life</w:t>
      </w:r>
    </w:p>
    <w:p w14:paraId="7129E939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Interventional procedures</w:t>
      </w:r>
    </w:p>
    <w:p w14:paraId="6FE517EE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Hospital stays</w:t>
      </w:r>
    </w:p>
    <w:p w14:paraId="42D3F8C7" w14:textId="77777777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- Care during hospitalization leading to death</w:t>
      </w:r>
    </w:p>
    <w:p w14:paraId="58FBB2BF" w14:textId="77777777" w:rsidR="00455DFF" w:rsidRPr="00455DFF" w:rsidRDefault="00455DFF" w:rsidP="00455DF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i/>
          <w:iCs/>
          <w:sz w:val="20"/>
          <w:szCs w:val="20"/>
          <w:lang w:val="en-US"/>
        </w:rPr>
        <w:t>Recommendations</w:t>
      </w:r>
    </w:p>
    <w:p w14:paraId="4B053C07" w14:textId="686BC320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455DFF">
        <w:rPr>
          <w:rFonts w:ascii="Times New Roman" w:hAnsi="Times New Roman" w:cs="Times New Roman"/>
          <w:sz w:val="20"/>
          <w:szCs w:val="20"/>
          <w:lang w:val="en-US"/>
        </w:rPr>
        <w:t>In light of</w:t>
      </w:r>
      <w:proofErr w:type="gram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these indicators, what recommendations would you make to improve the quality and accessibility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in Quebec?</w:t>
      </w:r>
    </w:p>
    <w:p w14:paraId="22DCAEF0" w14:textId="18030E1F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. In your opinion, what are the factors that facilitate and constrain the quality and accessibility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oLC</w:t>
      </w:r>
      <w:proofErr w:type="spellEnd"/>
      <w:r w:rsidRPr="00455DFF">
        <w:rPr>
          <w:rFonts w:ascii="Times New Roman" w:hAnsi="Times New Roman" w:cs="Times New Roman"/>
          <w:sz w:val="20"/>
          <w:szCs w:val="20"/>
          <w:lang w:val="en-US"/>
        </w:rPr>
        <w:t xml:space="preserve"> in Quebec?</w:t>
      </w:r>
    </w:p>
    <w:p w14:paraId="072FF13A" w14:textId="77777777" w:rsidR="00455DFF" w:rsidRPr="00455DFF" w:rsidRDefault="00455DFF" w:rsidP="00455DF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i/>
          <w:iCs/>
          <w:sz w:val="20"/>
          <w:szCs w:val="20"/>
          <w:lang w:val="en-US"/>
        </w:rPr>
        <w:t>Conclusion</w:t>
      </w:r>
    </w:p>
    <w:p w14:paraId="7F3D509E" w14:textId="02A55F59" w:rsidR="00455DFF" w:rsidRPr="00455DFF" w:rsidRDefault="00455DFF" w:rsidP="00455D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5DFF">
        <w:rPr>
          <w:rFonts w:ascii="Times New Roman" w:hAnsi="Times New Roman" w:cs="Times New Roman"/>
          <w:sz w:val="20"/>
          <w:szCs w:val="20"/>
          <w:lang w:val="en-US"/>
        </w:rPr>
        <w:t>Would you have anything else to add?</w:t>
      </w:r>
    </w:p>
    <w:sectPr w:rsidR="00455DFF" w:rsidRPr="00455DF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07E78" w14:textId="77777777" w:rsidR="00733433" w:rsidRDefault="00733433" w:rsidP="00455DFF">
      <w:pPr>
        <w:spacing w:after="0" w:line="240" w:lineRule="auto"/>
      </w:pPr>
      <w:r>
        <w:separator/>
      </w:r>
    </w:p>
  </w:endnote>
  <w:endnote w:type="continuationSeparator" w:id="0">
    <w:p w14:paraId="0B39E006" w14:textId="77777777" w:rsidR="00733433" w:rsidRDefault="00733433" w:rsidP="0045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1509475"/>
      <w:docPartObj>
        <w:docPartGallery w:val="Page Numbers (Bottom of Page)"/>
        <w:docPartUnique/>
      </w:docPartObj>
    </w:sdtPr>
    <w:sdtContent>
      <w:p w14:paraId="5CC7173E" w14:textId="3A428A85" w:rsidR="00455DFF" w:rsidRDefault="00455DF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0EC522" w14:textId="77777777" w:rsidR="00455DFF" w:rsidRDefault="00455D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6AD2B0" w14:textId="77777777" w:rsidR="00733433" w:rsidRDefault="00733433" w:rsidP="00455DFF">
      <w:pPr>
        <w:spacing w:after="0" w:line="240" w:lineRule="auto"/>
      </w:pPr>
      <w:r>
        <w:separator/>
      </w:r>
    </w:p>
  </w:footnote>
  <w:footnote w:type="continuationSeparator" w:id="0">
    <w:p w14:paraId="58C5AD0E" w14:textId="77777777" w:rsidR="00733433" w:rsidRDefault="00733433" w:rsidP="00455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FF"/>
    <w:rsid w:val="000421BA"/>
    <w:rsid w:val="00455DFF"/>
    <w:rsid w:val="004E394C"/>
    <w:rsid w:val="006A319A"/>
    <w:rsid w:val="00733433"/>
    <w:rsid w:val="00CF74AD"/>
    <w:rsid w:val="00DC4A6C"/>
    <w:rsid w:val="00DE7078"/>
    <w:rsid w:val="00E9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BC694"/>
  <w15:chartTrackingRefBased/>
  <w15:docId w15:val="{FAA63E0D-5A9B-455A-994B-A4E7C52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5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DFF"/>
  </w:style>
  <w:style w:type="paragraph" w:styleId="Pieddepage">
    <w:name w:val="footer"/>
    <w:basedOn w:val="Normal"/>
    <w:link w:val="PieddepageCar"/>
    <w:uiPriority w:val="99"/>
    <w:unhideWhenUsed/>
    <w:rsid w:val="0045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DFF"/>
  </w:style>
  <w:style w:type="paragraph" w:styleId="Rvision">
    <w:name w:val="Revision"/>
    <w:hidden/>
    <w:uiPriority w:val="99"/>
    <w:semiHidden/>
    <w:rsid w:val="000421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Gabet (COMTL)</dc:creator>
  <cp:keywords/>
  <dc:description/>
  <cp:lastModifiedBy>Morgane Gabet</cp:lastModifiedBy>
  <cp:revision>2</cp:revision>
  <dcterms:created xsi:type="dcterms:W3CDTF">2024-05-22T14:32:00Z</dcterms:created>
  <dcterms:modified xsi:type="dcterms:W3CDTF">2024-05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5-17T17:52:5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b5f239de-09c8-46f6-aa73-fe3f099eecef</vt:lpwstr>
  </property>
  <property fmtid="{D5CDD505-2E9C-101B-9397-08002B2CF9AE}" pid="8" name="MSIP_Label_6a7d8d5d-78e2-4a62-9fcd-016eb5e4c57c_ContentBits">
    <vt:lpwstr>0</vt:lpwstr>
  </property>
</Properties>
</file>